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9C09A" w14:textId="4F39DEFE" w:rsidR="00BF2AFD" w:rsidRDefault="00BF2AFD" w:rsidP="009A3979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[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aterial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]</w:t>
      </w:r>
    </w:p>
    <w:p w14:paraId="1169B36D" w14:textId="77777777" w:rsidR="00B92100" w:rsidRDefault="00B92100" w:rsidP="009A3979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E2D347" w14:textId="7530C1DA" w:rsidR="0082482E" w:rsidRPr="0096753C" w:rsidRDefault="00504E22" w:rsidP="009A397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75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hort form of Suboptimal Health Status</w:t>
      </w:r>
      <w:r w:rsidR="001F1E21"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estionnaire</w:t>
      </w:r>
    </w:p>
    <w:tbl>
      <w:tblPr>
        <w:tblW w:w="9992" w:type="dxa"/>
        <w:jc w:val="center"/>
        <w:tblLook w:val="04A0" w:firstRow="1" w:lastRow="0" w:firstColumn="1" w:lastColumn="0" w:noHBand="0" w:noVBand="1"/>
      </w:tblPr>
      <w:tblGrid>
        <w:gridCol w:w="3402"/>
        <w:gridCol w:w="1701"/>
        <w:gridCol w:w="1683"/>
        <w:gridCol w:w="963"/>
        <w:gridCol w:w="898"/>
        <w:gridCol w:w="1123"/>
        <w:gridCol w:w="222"/>
      </w:tblGrid>
      <w:tr w:rsidR="0096753C" w:rsidRPr="0096753C" w14:paraId="35416BE7" w14:textId="77777777" w:rsidTr="00672D31">
        <w:trPr>
          <w:gridAfter w:val="1"/>
          <w:wAfter w:w="222" w:type="dxa"/>
          <w:trHeight w:val="315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22331" w14:textId="77777777" w:rsidR="00504E22" w:rsidRPr="0096753C" w:rsidRDefault="00504E22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ow often is it, that you (you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978" w14:textId="2EDEB1DC" w:rsidR="00504E22" w:rsidRPr="0096753C" w:rsidRDefault="002E017C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E30C" w14:textId="09E9BCA5" w:rsidR="00504E22" w:rsidRPr="0096753C" w:rsidRDefault="002E017C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3745" w14:textId="215B094F" w:rsidR="00504E22" w:rsidRPr="0096753C" w:rsidRDefault="002E017C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232" w14:textId="380B3B51" w:rsidR="00504E22" w:rsidRPr="0096753C" w:rsidRDefault="002E017C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1304" w14:textId="79279DBA" w:rsidR="00504E22" w:rsidRPr="0096753C" w:rsidRDefault="002E017C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96753C" w:rsidRPr="0096753C" w14:paraId="765F876E" w14:textId="77777777" w:rsidTr="00672D31">
        <w:trPr>
          <w:gridAfter w:val="1"/>
          <w:wAfter w:w="222" w:type="dxa"/>
          <w:trHeight w:val="615"/>
          <w:jc w:val="center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54287" w14:textId="77777777" w:rsidR="00504E22" w:rsidRPr="0096753C" w:rsidRDefault="00504E22" w:rsidP="00086D9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660510" w14:textId="0825C9CD" w:rsidR="00504E22" w:rsidRPr="0096753C" w:rsidRDefault="00504E22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ever</w:t>
            </w:r>
            <w:r w:rsidR="00672D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/</w:t>
            </w:r>
            <w:r w:rsidRPr="009675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almost never)</w:t>
            </w:r>
          </w:p>
        </w:tc>
        <w:tc>
          <w:tcPr>
            <w:tcW w:w="1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DD36B7" w14:textId="77777777" w:rsidR="00504E22" w:rsidRPr="0096753C" w:rsidRDefault="00504E22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Occasionally)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88E6B7" w14:textId="77777777" w:rsidR="00504E22" w:rsidRPr="0096753C" w:rsidRDefault="00504E22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Often)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07EB53" w14:textId="77777777" w:rsidR="00504E22" w:rsidRPr="0096753C" w:rsidRDefault="00504E22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Very often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DB97E9" w14:textId="77777777" w:rsidR="00504E22" w:rsidRPr="0096753C" w:rsidRDefault="00504E22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Always)</w:t>
            </w:r>
          </w:p>
        </w:tc>
      </w:tr>
      <w:tr w:rsidR="0096753C" w:rsidRPr="0096753C" w14:paraId="67F77AB5" w14:textId="77777777" w:rsidTr="00672D31">
        <w:trPr>
          <w:trHeight w:val="50"/>
          <w:jc w:val="center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B733B" w14:textId="77777777" w:rsidR="00504E22" w:rsidRPr="0096753C" w:rsidRDefault="00504E22" w:rsidP="00086D9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08A69" w14:textId="77777777" w:rsidR="00504E22" w:rsidRPr="0096753C" w:rsidRDefault="00504E22" w:rsidP="00086D9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A87CD" w14:textId="77777777" w:rsidR="00504E22" w:rsidRPr="0096753C" w:rsidRDefault="00504E22" w:rsidP="00086D9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8C361" w14:textId="77777777" w:rsidR="00504E22" w:rsidRPr="0096753C" w:rsidRDefault="00504E22" w:rsidP="00086D9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C2D0A" w14:textId="77777777" w:rsidR="00504E22" w:rsidRPr="0096753C" w:rsidRDefault="00504E22" w:rsidP="00086D9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8B971" w14:textId="77777777" w:rsidR="00504E22" w:rsidRPr="0096753C" w:rsidRDefault="00504E22" w:rsidP="00086D9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F19B" w14:textId="77777777" w:rsidR="00504E22" w:rsidRPr="0096753C" w:rsidRDefault="00504E22" w:rsidP="00086D9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753C" w:rsidRPr="0096753C" w14:paraId="0ECCAF0A" w14:textId="77777777" w:rsidTr="00672D31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62D3" w14:textId="0201183D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974D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hausted without physical actives significantly increa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EFCD" w14:textId="34FB1683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5953" w14:textId="1F9B618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946E" w14:textId="26F94BE4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FA2F" w14:textId="44E1271F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95B8" w14:textId="0CA69A12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222" w:type="dxa"/>
            <w:vAlign w:val="center"/>
            <w:hideMark/>
          </w:tcPr>
          <w:p w14:paraId="0A9199F9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6753C" w:rsidRPr="0096753C" w14:paraId="7F1D2D3F" w14:textId="77777777" w:rsidTr="00672D31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ECB0" w14:textId="66935933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974D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guid when wor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F03B" w14:textId="19090324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EE89" w14:textId="09CA33AE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D537" w14:textId="2D2D4525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517C" w14:textId="3CC2795A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C5DC" w14:textId="0BB6548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222" w:type="dxa"/>
            <w:vAlign w:val="center"/>
          </w:tcPr>
          <w:p w14:paraId="75314B28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6753C" w:rsidRPr="0096753C" w14:paraId="2337F319" w14:textId="77777777" w:rsidTr="00672D31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4630" w14:textId="3DD1F35C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974D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scles or joints feel sti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809E" w14:textId="42E7D5FE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1DCB" w14:textId="530936CE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B9E7" w14:textId="23886C42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C5DD" w14:textId="43ADD746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54F9" w14:textId="7F28743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222" w:type="dxa"/>
            <w:vAlign w:val="center"/>
          </w:tcPr>
          <w:p w14:paraId="168FBC4F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6753C" w:rsidRPr="0096753C" w14:paraId="0CE46919" w14:textId="77777777" w:rsidTr="00672D31">
        <w:trPr>
          <w:trHeight w:val="6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D458" w14:textId="3A71F799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="00974D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ve pains in shoulder/neck/wa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945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C17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80AD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27AA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9527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222" w:type="dxa"/>
            <w:vAlign w:val="center"/>
            <w:hideMark/>
          </w:tcPr>
          <w:p w14:paraId="717ABE53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6753C" w:rsidRPr="0096753C" w14:paraId="400A9AEF" w14:textId="77777777" w:rsidTr="00672D31">
        <w:trPr>
          <w:trHeight w:val="6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89C6" w14:textId="413486FE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 w:rsidR="00974D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t out of breath while sitting sti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26A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0344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42A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A77F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7B5D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222" w:type="dxa"/>
            <w:vAlign w:val="center"/>
            <w:hideMark/>
          </w:tcPr>
          <w:p w14:paraId="2B99A2E3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6753C" w:rsidRPr="0096753C" w14:paraId="3F8EDFA3" w14:textId="77777777" w:rsidTr="00672D31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8CB3" w14:textId="172B9305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</w:t>
            </w:r>
            <w:r w:rsidR="00974D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ffered from chest conges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B2FA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F5B6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3F9B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D3C8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7B85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222" w:type="dxa"/>
            <w:vAlign w:val="center"/>
            <w:hideMark/>
          </w:tcPr>
          <w:p w14:paraId="25516B52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6753C" w:rsidRPr="0096753C" w14:paraId="27EC1E60" w14:textId="77777777" w:rsidTr="00672D31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488E" w14:textId="7DB3EAFF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</w:t>
            </w:r>
            <w:r w:rsidR="00974D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t poor 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4F58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C20F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59D2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92BF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D57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222" w:type="dxa"/>
            <w:vAlign w:val="center"/>
            <w:hideMark/>
          </w:tcPr>
          <w:p w14:paraId="601BDCA2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6753C" w:rsidRPr="0096753C" w14:paraId="0263CFFA" w14:textId="77777777" w:rsidTr="00672D31">
        <w:trPr>
          <w:trHeight w:val="6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1574" w14:textId="7A4B4413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</w:t>
            </w:r>
            <w:r w:rsidR="00974D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d trouble with impairment in short m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CF0C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B2E9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6D49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5EC9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39FB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222" w:type="dxa"/>
            <w:vAlign w:val="center"/>
            <w:hideMark/>
          </w:tcPr>
          <w:p w14:paraId="5C2B40DA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F357B" w:rsidRPr="0096753C" w14:paraId="7421A55C" w14:textId="77777777" w:rsidTr="00672D31">
        <w:trPr>
          <w:trHeight w:val="330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2E690F" w14:textId="347F8E74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</w:t>
            </w:r>
            <w:r w:rsidR="00974D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uld not respond quick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149FA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FF163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C164B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FFEFC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5C4D2" w14:textId="77777777" w:rsidR="00494A42" w:rsidRPr="0096753C" w:rsidRDefault="00494A42" w:rsidP="00494A42">
            <w:pPr>
              <w:widowControl/>
              <w:adjustRightInd w:val="0"/>
              <w:snapToGrid w:val="0"/>
              <w:jc w:val="center"/>
              <w:rPr>
                <w:rFonts w:ascii="Wingdings" w:eastAsia="宋体" w:hAnsi="Wingdings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Wingdings" w:eastAsia="宋体" w:hAnsi="Wingdings" w:cs="宋体"/>
                <w:color w:val="000000" w:themeColor="text1"/>
                <w:kern w:val="0"/>
                <w:sz w:val="24"/>
                <w:szCs w:val="24"/>
              </w:rPr>
              <w:t>¨</w:t>
            </w:r>
          </w:p>
        </w:tc>
        <w:tc>
          <w:tcPr>
            <w:tcW w:w="222" w:type="dxa"/>
            <w:vAlign w:val="center"/>
            <w:hideMark/>
          </w:tcPr>
          <w:p w14:paraId="108C5EE8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9666CEB" w14:textId="77777777" w:rsidR="00F62C5E" w:rsidRPr="0096753C" w:rsidRDefault="00F62C5E">
      <w:pPr>
        <w:widowControl/>
        <w:jc w:val="left"/>
        <w:rPr>
          <w:color w:val="000000" w:themeColor="text1"/>
        </w:rPr>
      </w:pPr>
    </w:p>
    <w:p w14:paraId="61DE9AC9" w14:textId="74F1D857" w:rsidR="00F62C5E" w:rsidRPr="0096753C" w:rsidRDefault="00F62C5E">
      <w:pPr>
        <w:widowControl/>
        <w:jc w:val="left"/>
        <w:rPr>
          <w:color w:val="000000" w:themeColor="text1"/>
        </w:rPr>
      </w:pPr>
      <w:r w:rsidRPr="0096753C">
        <w:rPr>
          <w:color w:val="000000" w:themeColor="text1"/>
        </w:rPr>
        <w:br w:type="page"/>
      </w:r>
    </w:p>
    <w:p w14:paraId="7D057584" w14:textId="77777777" w:rsidR="00F62C5E" w:rsidRPr="0096753C" w:rsidRDefault="00F62C5E">
      <w:pPr>
        <w:widowControl/>
        <w:jc w:val="left"/>
        <w:rPr>
          <w:color w:val="000000" w:themeColor="text1"/>
        </w:rPr>
      </w:pPr>
    </w:p>
    <w:p w14:paraId="141F40A6" w14:textId="0A62F010" w:rsidR="00F62C5E" w:rsidRPr="0096753C" w:rsidRDefault="00F62C5E" w:rsidP="009A3979">
      <w:pPr>
        <w:spacing w:line="360" w:lineRule="auto"/>
        <w:jc w:val="left"/>
        <w:rPr>
          <w:color w:val="000000" w:themeColor="text1"/>
        </w:rPr>
      </w:pPr>
      <w:r w:rsidRPr="0096753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 S2</w:t>
      </w:r>
      <w:r w:rsidRPr="009675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sults of Pearson correlation coefficients in training set (n=6,183)</w:t>
      </w:r>
    </w:p>
    <w:tbl>
      <w:tblPr>
        <w:tblW w:w="4694" w:type="pct"/>
        <w:tblLayout w:type="fixed"/>
        <w:tblLook w:val="04A0" w:firstRow="1" w:lastRow="0" w:firstColumn="1" w:lastColumn="0" w:noHBand="0" w:noVBand="1"/>
      </w:tblPr>
      <w:tblGrid>
        <w:gridCol w:w="4391"/>
        <w:gridCol w:w="2382"/>
        <w:gridCol w:w="1025"/>
      </w:tblGrid>
      <w:tr w:rsidR="0096753C" w:rsidRPr="0096753C" w14:paraId="349442FD" w14:textId="77777777" w:rsidTr="0096753C">
        <w:trPr>
          <w:trHeight w:val="639"/>
        </w:trPr>
        <w:tc>
          <w:tcPr>
            <w:tcW w:w="28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FFDB5A" w14:textId="77777777" w:rsidR="00F62C5E" w:rsidRPr="0096753C" w:rsidRDefault="00F62C5E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Hlk129452353"/>
            <w:r w:rsidRPr="0096753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tem</w:t>
            </w:r>
            <w:r w:rsidRPr="0096753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5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EC445" w14:textId="77777777" w:rsidR="00F62C5E" w:rsidRPr="0096753C" w:rsidRDefault="00F62C5E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earson correlation coefficients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C43DD" w14:textId="77777777" w:rsidR="00F62C5E" w:rsidRPr="0096753C" w:rsidRDefault="00F62C5E" w:rsidP="000B6E6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</w:tr>
      <w:tr w:rsidR="0096753C" w:rsidRPr="0096753C" w14:paraId="7B767E31" w14:textId="77777777" w:rsidTr="009A3979">
        <w:trPr>
          <w:trHeight w:val="405"/>
        </w:trPr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A540" w14:textId="3087E20B" w:rsidR="00F62C5E" w:rsidRPr="0096753C" w:rsidRDefault="00494A42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hausted without physical actives significantly increasing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4AB5" w14:textId="1097CC15" w:rsidR="00F62C5E" w:rsidRPr="0096753C" w:rsidRDefault="004F357B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90660" w14:textId="01B00020" w:rsidR="00F62C5E" w:rsidRPr="0096753C" w:rsidRDefault="004F357B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7882B53D" w14:textId="77777777" w:rsidTr="009A3979">
        <w:trPr>
          <w:trHeight w:val="405"/>
        </w:trPr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A1C5" w14:textId="12365E22" w:rsidR="00494A42" w:rsidRPr="0096753C" w:rsidRDefault="00494A42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guid when working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3D67C" w14:textId="562A47BA" w:rsidR="00494A42" w:rsidRPr="0096753C" w:rsidRDefault="004F357B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3DAB" w14:textId="177064CB" w:rsidR="00494A42" w:rsidRPr="0096753C" w:rsidRDefault="004F357B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05649E75" w14:textId="77777777" w:rsidTr="009A3979">
        <w:trPr>
          <w:trHeight w:val="405"/>
        </w:trPr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F07A" w14:textId="1AF88B74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uscles or joints feel stiff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26BF0" w14:textId="520F0AD5" w:rsidR="00494A42" w:rsidRPr="0096753C" w:rsidRDefault="004F357B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39414" w14:textId="4C05ADCE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03389ED3" w14:textId="77777777" w:rsidTr="009A3979">
        <w:trPr>
          <w:trHeight w:val="405"/>
        </w:trPr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41E88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ve pains in shoulder/neck/waist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3FD47" w14:textId="799A0739" w:rsidR="00494A42" w:rsidRPr="0096753C" w:rsidRDefault="004F357B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7DA3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7822A58D" w14:textId="77777777" w:rsidTr="009A3979">
        <w:trPr>
          <w:trHeight w:val="405"/>
        </w:trPr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1B881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t out of breath while sitting still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FFB04" w14:textId="44372AA3" w:rsidR="00494A42" w:rsidRPr="0096753C" w:rsidRDefault="004F357B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DA43D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0D8D7DE6" w14:textId="77777777" w:rsidTr="009A3979">
        <w:trPr>
          <w:trHeight w:val="405"/>
        </w:trPr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19EA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uffered from chest congestion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D246A" w14:textId="4B28B973" w:rsidR="00494A42" w:rsidRPr="0096753C" w:rsidRDefault="004F357B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ABA64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3AC39FD0" w14:textId="77777777" w:rsidTr="009A3979">
        <w:trPr>
          <w:trHeight w:val="405"/>
        </w:trPr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A5CB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t poor appetite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C09ED" w14:textId="10A0E5EE" w:rsidR="00494A42" w:rsidRPr="0096753C" w:rsidRDefault="004F357B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B73E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490FC0B5" w14:textId="77777777" w:rsidTr="009A3979">
        <w:trPr>
          <w:trHeight w:val="494"/>
        </w:trPr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C3AD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ave</w:t>
            </w: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rouble with impairment in short memory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DD13D" w14:textId="3EB16911" w:rsidR="00494A42" w:rsidRPr="0096753C" w:rsidRDefault="004F357B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E1B6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A3979" w:rsidRPr="0096753C" w14:paraId="76711B9A" w14:textId="77777777" w:rsidTr="009A3979">
        <w:trPr>
          <w:trHeight w:val="405"/>
        </w:trPr>
        <w:tc>
          <w:tcPr>
            <w:tcW w:w="28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0C56E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uld not respond quickly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82F975" w14:textId="55CEF71F" w:rsidR="00494A42" w:rsidRPr="0096753C" w:rsidRDefault="004F357B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2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A8D7F1" w14:textId="77777777" w:rsidR="00494A42" w:rsidRPr="0096753C" w:rsidRDefault="00494A42" w:rsidP="00494A4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bookmarkEnd w:id="0"/>
    </w:tbl>
    <w:p w14:paraId="6C3CE817" w14:textId="77777777" w:rsidR="00F62C5E" w:rsidRPr="0096753C" w:rsidRDefault="00F62C5E" w:rsidP="00F62C5E">
      <w:pPr>
        <w:rPr>
          <w:color w:val="000000" w:themeColor="text1"/>
        </w:rPr>
      </w:pPr>
    </w:p>
    <w:p w14:paraId="6214FCA6" w14:textId="77777777" w:rsidR="00F62C5E" w:rsidRPr="0096753C" w:rsidRDefault="00F62C5E">
      <w:pPr>
        <w:widowControl/>
        <w:jc w:val="left"/>
        <w:rPr>
          <w:color w:val="000000" w:themeColor="text1"/>
        </w:rPr>
      </w:pPr>
    </w:p>
    <w:p w14:paraId="15F72A78" w14:textId="564D84E3" w:rsidR="00E2214B" w:rsidRPr="0096753C" w:rsidRDefault="00E2214B">
      <w:pPr>
        <w:widowControl/>
        <w:jc w:val="left"/>
        <w:rPr>
          <w:color w:val="000000" w:themeColor="text1"/>
        </w:rPr>
      </w:pPr>
      <w:r w:rsidRPr="0096753C">
        <w:rPr>
          <w:color w:val="000000" w:themeColor="text1"/>
        </w:rPr>
        <w:br w:type="page"/>
      </w:r>
    </w:p>
    <w:p w14:paraId="76EFE15D" w14:textId="77777777" w:rsidR="00F62C5E" w:rsidRPr="0096753C" w:rsidRDefault="00F62C5E">
      <w:pPr>
        <w:widowControl/>
        <w:jc w:val="left"/>
        <w:rPr>
          <w:color w:val="000000" w:themeColor="text1"/>
        </w:rPr>
      </w:pPr>
    </w:p>
    <w:p w14:paraId="608EDDB2" w14:textId="77777777" w:rsidR="00E2214B" w:rsidRPr="0096753C" w:rsidRDefault="00E2214B" w:rsidP="009A3979">
      <w:pPr>
        <w:spacing w:line="360" w:lineRule="auto"/>
        <w:jc w:val="left"/>
        <w:rPr>
          <w:color w:val="000000" w:themeColor="text1"/>
        </w:rPr>
      </w:pPr>
      <w:r w:rsidRPr="0096753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 S3</w:t>
      </w:r>
      <w:r w:rsidRPr="009675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sults of extreme group method in training set (n=6,183)</w:t>
      </w:r>
    </w:p>
    <w:tbl>
      <w:tblPr>
        <w:tblW w:w="486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4"/>
        <w:gridCol w:w="1399"/>
        <w:gridCol w:w="1414"/>
        <w:gridCol w:w="1133"/>
      </w:tblGrid>
      <w:tr w:rsidR="0096753C" w:rsidRPr="0096753C" w14:paraId="29D46AE6" w14:textId="77777777" w:rsidTr="009A3979">
        <w:trPr>
          <w:trHeight w:val="534"/>
        </w:trPr>
        <w:tc>
          <w:tcPr>
            <w:tcW w:w="25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BF02C" w14:textId="77777777" w:rsidR="00E2214B" w:rsidRPr="0096753C" w:rsidRDefault="00E2214B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tem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99A127" w14:textId="77777777" w:rsidR="00E2214B" w:rsidRPr="0096753C" w:rsidRDefault="00E2214B" w:rsidP="000B6E6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0E7D" w14:textId="77777777" w:rsidR="00E2214B" w:rsidRPr="0096753C" w:rsidRDefault="00E2214B" w:rsidP="000B6E65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0A987" w14:textId="77777777" w:rsidR="00E2214B" w:rsidRPr="0096753C" w:rsidRDefault="00E2214B" w:rsidP="000B6E6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96753C" w:rsidRPr="0096753C" w14:paraId="4A4A7DF1" w14:textId="77777777" w:rsidTr="009A3979">
        <w:trPr>
          <w:trHeight w:val="405"/>
        </w:trPr>
        <w:tc>
          <w:tcPr>
            <w:tcW w:w="2558" w:type="pct"/>
            <w:tcBorders>
              <w:top w:val="single" w:sz="4" w:space="0" w:color="auto"/>
            </w:tcBorders>
            <w:vAlign w:val="center"/>
          </w:tcPr>
          <w:p w14:paraId="5515BEA3" w14:textId="73BD7681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hausted without physical actives significantly increasing</w:t>
            </w:r>
          </w:p>
        </w:tc>
        <w:tc>
          <w:tcPr>
            <w:tcW w:w="866" w:type="pct"/>
            <w:tcBorders>
              <w:top w:val="single" w:sz="4" w:space="0" w:color="auto"/>
            </w:tcBorders>
            <w:noWrap/>
            <w:vAlign w:val="center"/>
          </w:tcPr>
          <w:p w14:paraId="3E3F5F30" w14:textId="4273AC82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66.276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20338477" w14:textId="69CB972E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702.335</w:t>
            </w:r>
          </w:p>
        </w:tc>
        <w:tc>
          <w:tcPr>
            <w:tcW w:w="701" w:type="pct"/>
            <w:tcBorders>
              <w:top w:val="single" w:sz="4" w:space="0" w:color="auto"/>
            </w:tcBorders>
            <w:noWrap/>
            <w:vAlign w:val="center"/>
          </w:tcPr>
          <w:p w14:paraId="736D7C67" w14:textId="19B5F3A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0DCEF40B" w14:textId="77777777" w:rsidTr="009A3979">
        <w:trPr>
          <w:trHeight w:val="405"/>
        </w:trPr>
        <w:tc>
          <w:tcPr>
            <w:tcW w:w="2558" w:type="pct"/>
            <w:vAlign w:val="center"/>
          </w:tcPr>
          <w:p w14:paraId="26CE7094" w14:textId="3EC05CDA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guid when working</w:t>
            </w:r>
          </w:p>
        </w:tc>
        <w:tc>
          <w:tcPr>
            <w:tcW w:w="866" w:type="pct"/>
            <w:noWrap/>
            <w:vAlign w:val="center"/>
          </w:tcPr>
          <w:p w14:paraId="58C19210" w14:textId="3B40F7BD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68.502</w:t>
            </w:r>
          </w:p>
        </w:tc>
        <w:tc>
          <w:tcPr>
            <w:tcW w:w="875" w:type="pct"/>
            <w:vAlign w:val="center"/>
          </w:tcPr>
          <w:p w14:paraId="150D67C7" w14:textId="13DDB3A2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3215.141</w:t>
            </w:r>
          </w:p>
        </w:tc>
        <w:tc>
          <w:tcPr>
            <w:tcW w:w="701" w:type="pct"/>
            <w:noWrap/>
            <w:vAlign w:val="center"/>
          </w:tcPr>
          <w:p w14:paraId="3E52E95A" w14:textId="2036216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628104CE" w14:textId="77777777" w:rsidTr="009A3979">
        <w:trPr>
          <w:trHeight w:val="405"/>
        </w:trPr>
        <w:tc>
          <w:tcPr>
            <w:tcW w:w="2558" w:type="pct"/>
            <w:vAlign w:val="center"/>
          </w:tcPr>
          <w:p w14:paraId="285E1FA4" w14:textId="44C90939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uscles or joints feel stiff</w:t>
            </w:r>
          </w:p>
        </w:tc>
        <w:tc>
          <w:tcPr>
            <w:tcW w:w="866" w:type="pct"/>
            <w:noWrap/>
            <w:vAlign w:val="center"/>
          </w:tcPr>
          <w:p w14:paraId="3DF09871" w14:textId="6A8222D1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7.621</w:t>
            </w:r>
          </w:p>
        </w:tc>
        <w:tc>
          <w:tcPr>
            <w:tcW w:w="875" w:type="pct"/>
            <w:vAlign w:val="center"/>
          </w:tcPr>
          <w:p w14:paraId="5214F3ED" w14:textId="287ECD54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928.191</w:t>
            </w:r>
          </w:p>
        </w:tc>
        <w:tc>
          <w:tcPr>
            <w:tcW w:w="701" w:type="pct"/>
            <w:noWrap/>
            <w:vAlign w:val="center"/>
          </w:tcPr>
          <w:p w14:paraId="08DEB2E1" w14:textId="48688332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4D9E6815" w14:textId="77777777" w:rsidTr="009A3979">
        <w:trPr>
          <w:trHeight w:val="405"/>
        </w:trPr>
        <w:tc>
          <w:tcPr>
            <w:tcW w:w="2558" w:type="pct"/>
            <w:vAlign w:val="center"/>
          </w:tcPr>
          <w:p w14:paraId="0F5B1E5E" w14:textId="6C7DDFF1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ve pains in shoulder/neck/waist</w:t>
            </w:r>
          </w:p>
        </w:tc>
        <w:tc>
          <w:tcPr>
            <w:tcW w:w="866" w:type="pct"/>
            <w:noWrap/>
            <w:vAlign w:val="center"/>
          </w:tcPr>
          <w:p w14:paraId="35A8A91B" w14:textId="1D7E8B50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6.429</w:t>
            </w:r>
          </w:p>
        </w:tc>
        <w:tc>
          <w:tcPr>
            <w:tcW w:w="875" w:type="pct"/>
            <w:vAlign w:val="center"/>
          </w:tcPr>
          <w:p w14:paraId="226C4A0D" w14:textId="1D673CC2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325.766</w:t>
            </w:r>
          </w:p>
        </w:tc>
        <w:tc>
          <w:tcPr>
            <w:tcW w:w="701" w:type="pct"/>
            <w:noWrap/>
            <w:vAlign w:val="center"/>
          </w:tcPr>
          <w:p w14:paraId="2F619503" w14:textId="4A4695BC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1EDF4C32" w14:textId="77777777" w:rsidTr="009A3979">
        <w:trPr>
          <w:trHeight w:val="405"/>
        </w:trPr>
        <w:tc>
          <w:tcPr>
            <w:tcW w:w="2558" w:type="pct"/>
            <w:vAlign w:val="center"/>
            <w:hideMark/>
          </w:tcPr>
          <w:p w14:paraId="5775155F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t out of breath while sitting still</w:t>
            </w:r>
          </w:p>
        </w:tc>
        <w:tc>
          <w:tcPr>
            <w:tcW w:w="866" w:type="pct"/>
            <w:noWrap/>
            <w:vAlign w:val="center"/>
            <w:hideMark/>
          </w:tcPr>
          <w:p w14:paraId="41C1D360" w14:textId="1AB3384F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6.810</w:t>
            </w:r>
          </w:p>
        </w:tc>
        <w:tc>
          <w:tcPr>
            <w:tcW w:w="875" w:type="pct"/>
            <w:vAlign w:val="center"/>
          </w:tcPr>
          <w:p w14:paraId="43D6D900" w14:textId="3706545F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889.701</w:t>
            </w:r>
          </w:p>
        </w:tc>
        <w:tc>
          <w:tcPr>
            <w:tcW w:w="701" w:type="pct"/>
            <w:noWrap/>
            <w:vAlign w:val="center"/>
            <w:hideMark/>
          </w:tcPr>
          <w:p w14:paraId="244FA7A6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7794BC69" w14:textId="77777777" w:rsidTr="009A3979">
        <w:trPr>
          <w:trHeight w:val="405"/>
        </w:trPr>
        <w:tc>
          <w:tcPr>
            <w:tcW w:w="2558" w:type="pct"/>
            <w:vAlign w:val="center"/>
            <w:hideMark/>
          </w:tcPr>
          <w:p w14:paraId="777AD92D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uffered from chest congestion</w:t>
            </w:r>
          </w:p>
        </w:tc>
        <w:tc>
          <w:tcPr>
            <w:tcW w:w="866" w:type="pct"/>
            <w:noWrap/>
            <w:vAlign w:val="center"/>
            <w:hideMark/>
          </w:tcPr>
          <w:p w14:paraId="3EEA8A56" w14:textId="6883E3AC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48.799</w:t>
            </w:r>
          </w:p>
        </w:tc>
        <w:tc>
          <w:tcPr>
            <w:tcW w:w="875" w:type="pct"/>
            <w:vAlign w:val="center"/>
          </w:tcPr>
          <w:p w14:paraId="46C9C9CD" w14:textId="4BC4D3ED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898.603</w:t>
            </w:r>
          </w:p>
        </w:tc>
        <w:tc>
          <w:tcPr>
            <w:tcW w:w="701" w:type="pct"/>
            <w:noWrap/>
            <w:vAlign w:val="center"/>
            <w:hideMark/>
          </w:tcPr>
          <w:p w14:paraId="464F9F07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16731EF8" w14:textId="77777777" w:rsidTr="009A3979">
        <w:trPr>
          <w:trHeight w:val="405"/>
        </w:trPr>
        <w:tc>
          <w:tcPr>
            <w:tcW w:w="2558" w:type="pct"/>
            <w:vAlign w:val="center"/>
            <w:hideMark/>
          </w:tcPr>
          <w:p w14:paraId="200D056D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ot poor appetite</w:t>
            </w:r>
          </w:p>
        </w:tc>
        <w:tc>
          <w:tcPr>
            <w:tcW w:w="866" w:type="pct"/>
            <w:noWrap/>
            <w:vAlign w:val="center"/>
            <w:hideMark/>
          </w:tcPr>
          <w:p w14:paraId="2E95F50D" w14:textId="26C2276F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52.166</w:t>
            </w:r>
          </w:p>
        </w:tc>
        <w:tc>
          <w:tcPr>
            <w:tcW w:w="875" w:type="pct"/>
            <w:vAlign w:val="center"/>
          </w:tcPr>
          <w:p w14:paraId="49E6AE04" w14:textId="2043C056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974.940</w:t>
            </w:r>
          </w:p>
        </w:tc>
        <w:tc>
          <w:tcPr>
            <w:tcW w:w="701" w:type="pct"/>
            <w:noWrap/>
            <w:vAlign w:val="center"/>
            <w:hideMark/>
          </w:tcPr>
          <w:p w14:paraId="31AEB56F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0A871998" w14:textId="77777777" w:rsidTr="009A3979">
        <w:trPr>
          <w:trHeight w:val="494"/>
        </w:trPr>
        <w:tc>
          <w:tcPr>
            <w:tcW w:w="2558" w:type="pct"/>
            <w:vAlign w:val="center"/>
            <w:hideMark/>
          </w:tcPr>
          <w:p w14:paraId="5977DA0C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ve trouble with impairment in short memory</w:t>
            </w:r>
          </w:p>
        </w:tc>
        <w:tc>
          <w:tcPr>
            <w:tcW w:w="866" w:type="pct"/>
            <w:noWrap/>
            <w:vAlign w:val="center"/>
            <w:hideMark/>
          </w:tcPr>
          <w:p w14:paraId="65F4E2E9" w14:textId="016FA106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8.691</w:t>
            </w:r>
          </w:p>
        </w:tc>
        <w:tc>
          <w:tcPr>
            <w:tcW w:w="875" w:type="pct"/>
            <w:vAlign w:val="center"/>
          </w:tcPr>
          <w:p w14:paraId="7EB1FBB4" w14:textId="01E55D05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2045.951</w:t>
            </w:r>
          </w:p>
        </w:tc>
        <w:tc>
          <w:tcPr>
            <w:tcW w:w="701" w:type="pct"/>
            <w:noWrap/>
            <w:vAlign w:val="center"/>
            <w:hideMark/>
          </w:tcPr>
          <w:p w14:paraId="0D121A49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6753C" w:rsidRPr="0096753C" w14:paraId="04578B7C" w14:textId="77777777" w:rsidTr="009A3979">
        <w:trPr>
          <w:trHeight w:val="405"/>
        </w:trPr>
        <w:tc>
          <w:tcPr>
            <w:tcW w:w="2558" w:type="pct"/>
            <w:vAlign w:val="center"/>
            <w:hideMark/>
          </w:tcPr>
          <w:p w14:paraId="7BEDA319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uld not respond quickly</w:t>
            </w:r>
          </w:p>
        </w:tc>
        <w:tc>
          <w:tcPr>
            <w:tcW w:w="866" w:type="pct"/>
            <w:noWrap/>
            <w:vAlign w:val="center"/>
            <w:hideMark/>
          </w:tcPr>
          <w:p w14:paraId="6696EFD7" w14:textId="32811289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75.265</w:t>
            </w:r>
          </w:p>
        </w:tc>
        <w:tc>
          <w:tcPr>
            <w:tcW w:w="875" w:type="pct"/>
            <w:vAlign w:val="center"/>
          </w:tcPr>
          <w:p w14:paraId="477BEB63" w14:textId="071D269D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>1971.901</w:t>
            </w:r>
          </w:p>
        </w:tc>
        <w:tc>
          <w:tcPr>
            <w:tcW w:w="701" w:type="pct"/>
            <w:noWrap/>
            <w:vAlign w:val="center"/>
            <w:hideMark/>
          </w:tcPr>
          <w:p w14:paraId="78021E76" w14:textId="77777777" w:rsidR="009A3979" w:rsidRPr="0096753C" w:rsidRDefault="009A3979" w:rsidP="009A397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40841D11" w14:textId="5A2D4684" w:rsidR="001F1E21" w:rsidRPr="0096753C" w:rsidRDefault="001F1E21">
      <w:pPr>
        <w:widowControl/>
        <w:jc w:val="left"/>
        <w:rPr>
          <w:color w:val="000000" w:themeColor="text1"/>
        </w:rPr>
      </w:pPr>
      <w:r w:rsidRPr="0096753C">
        <w:rPr>
          <w:color w:val="000000" w:themeColor="text1"/>
        </w:rPr>
        <w:br w:type="page"/>
      </w:r>
    </w:p>
    <w:p w14:paraId="6AA90097" w14:textId="77777777" w:rsidR="00504E22" w:rsidRPr="0096753C" w:rsidRDefault="00504E22" w:rsidP="00504E22">
      <w:pPr>
        <w:rPr>
          <w:color w:val="000000" w:themeColor="text1"/>
        </w:rPr>
      </w:pPr>
    </w:p>
    <w:p w14:paraId="0C5AA023" w14:textId="2D97F404" w:rsidR="00504E22" w:rsidRPr="0096753C" w:rsidRDefault="00504E22" w:rsidP="009A397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75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E2214B" w:rsidRPr="009675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9675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the cutoff points for SHS</w:t>
      </w:r>
      <w:r w:rsidR="00FB6523"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>-SF</w:t>
      </w:r>
      <w:r w:rsidR="002E0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0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="002E0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0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aining</w:t>
      </w:r>
      <w:r w:rsidR="002E0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0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t</w:t>
      </w:r>
      <w:r w:rsidR="002E0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>(n=6,183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1"/>
        <w:gridCol w:w="1842"/>
        <w:gridCol w:w="1862"/>
        <w:gridCol w:w="2321"/>
      </w:tblGrid>
      <w:tr w:rsidR="0096753C" w:rsidRPr="0096753C" w14:paraId="03A96D6B" w14:textId="77777777" w:rsidTr="009A3979">
        <w:trPr>
          <w:trHeight w:val="495"/>
        </w:trPr>
        <w:tc>
          <w:tcPr>
            <w:tcW w:w="1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6328B7" w14:textId="77777777" w:rsidR="00504E22" w:rsidRPr="0096753C" w:rsidRDefault="00504E22" w:rsidP="00086D9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ut-Off Point</w:t>
            </w:r>
          </w:p>
        </w:tc>
        <w:tc>
          <w:tcPr>
            <w:tcW w:w="11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1DAB8E" w14:textId="77777777" w:rsidR="00504E22" w:rsidRPr="0096753C" w:rsidRDefault="00504E22" w:rsidP="00086D9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1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4B2D78" w14:textId="77777777" w:rsidR="00504E22" w:rsidRPr="0096753C" w:rsidRDefault="00504E22" w:rsidP="00086D9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3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1C3EFF" w14:textId="77777777" w:rsidR="00504E22" w:rsidRPr="0096753C" w:rsidRDefault="00504E22" w:rsidP="00086D9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Youden index</w:t>
            </w:r>
          </w:p>
        </w:tc>
      </w:tr>
      <w:tr w:rsidR="0096753C" w:rsidRPr="0096753C" w14:paraId="11E2BA3A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5EDE" w14:textId="77BC49F7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F1895" w14:textId="61EA48C7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65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CCDF" w14:textId="616574C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15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3818" w14:textId="62E3E7A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80 </w:t>
            </w:r>
          </w:p>
        </w:tc>
      </w:tr>
      <w:tr w:rsidR="0096753C" w:rsidRPr="0096753C" w14:paraId="4E2F85C9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EFDD0" w14:textId="76F4977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BFDFC" w14:textId="00FD0D3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18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9C31" w14:textId="2E50F0C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54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D000" w14:textId="1B43732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72 </w:t>
            </w:r>
          </w:p>
        </w:tc>
      </w:tr>
      <w:tr w:rsidR="0096753C" w:rsidRPr="0096753C" w14:paraId="151C5127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5E8B" w14:textId="0FD6636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AAE7" w14:textId="5404111D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206F" w14:textId="2484B78D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67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04DB" w14:textId="2C27187A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57 </w:t>
            </w:r>
          </w:p>
        </w:tc>
      </w:tr>
      <w:tr w:rsidR="0096753C" w:rsidRPr="0096753C" w14:paraId="79332375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07ED" w14:textId="01BBC0E2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093C" w14:textId="1ED16007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37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F945" w14:textId="6165FF4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76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A7EF" w14:textId="532C7049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13 </w:t>
            </w:r>
          </w:p>
        </w:tc>
      </w:tr>
      <w:tr w:rsidR="0096753C" w:rsidRPr="0096753C" w14:paraId="2CB40013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4314" w14:textId="2B459F7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E2E9C" w14:textId="6224F6D8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8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ED011" w14:textId="142B5E5B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01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0FB42" w14:textId="5ACC4FB7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99 </w:t>
            </w:r>
          </w:p>
        </w:tc>
      </w:tr>
      <w:tr w:rsidR="0096753C" w:rsidRPr="0096753C" w14:paraId="178ED973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39E5D" w14:textId="04855458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F17DF" w14:textId="7420C41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9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A7CC" w14:textId="202D26CD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39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F229" w14:textId="63871554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38 </w:t>
            </w:r>
          </w:p>
        </w:tc>
      </w:tr>
      <w:tr w:rsidR="0096753C" w:rsidRPr="0096753C" w14:paraId="59DE2A36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E05A" w14:textId="473A82B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B2CA" w14:textId="6EBADB0A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46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EBDE8" w14:textId="5D6593D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86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54E9" w14:textId="58D7364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32 </w:t>
            </w:r>
          </w:p>
        </w:tc>
      </w:tr>
      <w:tr w:rsidR="0096753C" w:rsidRPr="0096753C" w14:paraId="4C468999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42F8" w14:textId="07705F9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E667" w14:textId="567662CD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9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F41B" w14:textId="5A8977DA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75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7EDB" w14:textId="19DF56C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74 </w:t>
            </w:r>
          </w:p>
        </w:tc>
      </w:tr>
      <w:tr w:rsidR="0096753C" w:rsidRPr="0096753C" w14:paraId="08372317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9DF4" w14:textId="1C06E369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7EA4" w14:textId="22BE1EB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9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05416" w14:textId="1FA31527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11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A93C" w14:textId="19C00B3D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10 </w:t>
            </w:r>
          </w:p>
        </w:tc>
      </w:tr>
      <w:tr w:rsidR="0096753C" w:rsidRPr="0096753C" w14:paraId="3299ACD0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9D6FD" w14:textId="64E03D2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7324" w14:textId="7108246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12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2EDA4" w14:textId="219ED82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4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83F1" w14:textId="22FC25D3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05 </w:t>
            </w:r>
          </w:p>
        </w:tc>
      </w:tr>
      <w:tr w:rsidR="0096753C" w:rsidRPr="0096753C" w14:paraId="783C6A99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6F7E" w14:textId="4A3128A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1D01" w14:textId="28945F6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E55E1" w14:textId="16582A8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37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5A28" w14:textId="79B9426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37 </w:t>
            </w:r>
          </w:p>
        </w:tc>
      </w:tr>
      <w:tr w:rsidR="0096753C" w:rsidRPr="0096753C" w14:paraId="6BD1A307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6705" w14:textId="5D933A0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F2F8" w14:textId="665C250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12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113A" w14:textId="5A6F8C7B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7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9E95" w14:textId="6A137AD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09 </w:t>
            </w:r>
          </w:p>
        </w:tc>
      </w:tr>
      <w:tr w:rsidR="0096753C" w:rsidRPr="0096753C" w14:paraId="7D32E9FE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28C5" w14:textId="06186169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F6B2" w14:textId="54B4216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B812" w14:textId="71F09272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66739" w14:textId="688428A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0 </w:t>
            </w:r>
          </w:p>
        </w:tc>
      </w:tr>
      <w:tr w:rsidR="0096753C" w:rsidRPr="0096753C" w14:paraId="0B477BCB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B1E2" w14:textId="3F775727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E146" w14:textId="102F3788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34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20C9" w14:textId="7964FC6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9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7724" w14:textId="3BB454E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33 </w:t>
            </w:r>
          </w:p>
        </w:tc>
      </w:tr>
      <w:tr w:rsidR="0096753C" w:rsidRPr="0096753C" w14:paraId="66C6F039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4DACF" w14:textId="2B6029B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1CA7" w14:textId="3C396C74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1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0A43" w14:textId="32AAD667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9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6CC6" w14:textId="35EC5ED7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0 </w:t>
            </w:r>
          </w:p>
        </w:tc>
      </w:tr>
      <w:tr w:rsidR="0096753C" w:rsidRPr="0096753C" w14:paraId="6D67B9AD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A421" w14:textId="210CFEE3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75A2" w14:textId="799C3AB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9433" w14:textId="2B32E79D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9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6C41" w14:textId="3580E98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9 </w:t>
            </w:r>
          </w:p>
        </w:tc>
      </w:tr>
      <w:tr w:rsidR="0096753C" w:rsidRPr="0096753C" w14:paraId="4FCA9FFC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074D" w14:textId="02678B38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3ECB7" w14:textId="1CEB8AD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9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F6DB" w14:textId="0CA1D18B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0940" w14:textId="3FE43BBA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9 </w:t>
            </w:r>
          </w:p>
        </w:tc>
      </w:tr>
      <w:tr w:rsidR="0096753C" w:rsidRPr="0096753C" w14:paraId="468A52E6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682E" w14:textId="32B4BA9A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17A2F" w14:textId="4F677626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563C" w14:textId="7608CEA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0AA0" w14:textId="150BE6D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9 </w:t>
            </w:r>
          </w:p>
        </w:tc>
      </w:tr>
      <w:tr w:rsidR="0096753C" w:rsidRPr="0096753C" w14:paraId="641C3E75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12ED" w14:textId="3832DA5B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F1FA" w14:textId="3299E4CA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CE288" w14:textId="523FDD5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8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B45A9" w14:textId="19D88AF6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8 </w:t>
            </w:r>
          </w:p>
        </w:tc>
      </w:tr>
      <w:tr w:rsidR="0096753C" w:rsidRPr="0096753C" w14:paraId="2B306B46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F515" w14:textId="76F35472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F3A8" w14:textId="23C242D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7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4362" w14:textId="438FF09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FC7CA" w14:textId="44F1615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7 </w:t>
            </w:r>
          </w:p>
        </w:tc>
      </w:tr>
      <w:tr w:rsidR="0096753C" w:rsidRPr="0096753C" w14:paraId="7EA687EB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2807" w14:textId="58AB101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9F4F" w14:textId="65F1C14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82D3" w14:textId="4C8A172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FAC6B" w14:textId="1780DE83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0 </w:t>
            </w:r>
          </w:p>
        </w:tc>
      </w:tr>
      <w:tr w:rsidR="0096753C" w:rsidRPr="0096753C" w14:paraId="7644319C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36BC" w14:textId="0007243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5A795" w14:textId="5E68CA9A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ADE70" w14:textId="00C018D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8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4A53" w14:textId="6A33E34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8 </w:t>
            </w:r>
          </w:p>
        </w:tc>
      </w:tr>
      <w:tr w:rsidR="0096753C" w:rsidRPr="0096753C" w14:paraId="08AD2158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173F" w14:textId="2016CED9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8A32E" w14:textId="6EA7F24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8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8E6A5" w14:textId="5351106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EDA1" w14:textId="0CA32B06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8 </w:t>
            </w:r>
          </w:p>
        </w:tc>
      </w:tr>
      <w:tr w:rsidR="0096753C" w:rsidRPr="0096753C" w14:paraId="5993696C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D700" w14:textId="6AD0C066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91762" w14:textId="631C17D2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22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D228" w14:textId="4A71025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3448" w14:textId="2208B0B2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22 </w:t>
            </w:r>
          </w:p>
        </w:tc>
      </w:tr>
      <w:tr w:rsidR="0096753C" w:rsidRPr="0096753C" w14:paraId="6E277E40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04814" w14:textId="44BB373B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4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9D3B3" w14:textId="626784A2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9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B48DB" w14:textId="29AAF31B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6B054" w14:textId="2C25EB22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9 </w:t>
            </w:r>
          </w:p>
        </w:tc>
      </w:tr>
      <w:tr w:rsidR="0096753C" w:rsidRPr="0096753C" w14:paraId="31A68DB3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4147" w14:textId="15A1AF4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C2D83" w14:textId="0065F2A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1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EA01" w14:textId="1214ED56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02C76" w14:textId="392D2B5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1 </w:t>
            </w:r>
          </w:p>
        </w:tc>
      </w:tr>
      <w:tr w:rsidR="0096753C" w:rsidRPr="0096753C" w14:paraId="3C92D096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6D5FB" w14:textId="398ADD4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6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E2BC" w14:textId="62F3538D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76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3D5C" w14:textId="486EDE4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CBE07" w14:textId="4143763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76 </w:t>
            </w:r>
          </w:p>
        </w:tc>
      </w:tr>
      <w:tr w:rsidR="0096753C" w:rsidRPr="0096753C" w14:paraId="7761CD70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CD40" w14:textId="1F73BCC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70A62" w14:textId="2882664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6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62E49" w14:textId="0E0DC2C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A9AD0" w14:textId="171FB94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6 </w:t>
            </w:r>
          </w:p>
        </w:tc>
      </w:tr>
      <w:tr w:rsidR="0096753C" w:rsidRPr="0096753C" w14:paraId="780EF07D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5C94C" w14:textId="37149F68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85748" w14:textId="2D3429DB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2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2392" w14:textId="45367E9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67DA5" w14:textId="56A2498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2 </w:t>
            </w:r>
          </w:p>
        </w:tc>
      </w:tr>
      <w:tr w:rsidR="0096753C" w:rsidRPr="0096753C" w14:paraId="2C807369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E449" w14:textId="2AEAC8F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5BE21" w14:textId="0C2D2D56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3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BCA55" w14:textId="3C310227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E109F" w14:textId="3F2C57B4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3 </w:t>
            </w:r>
          </w:p>
        </w:tc>
      </w:tr>
      <w:tr w:rsidR="0096753C" w:rsidRPr="0096753C" w14:paraId="779337E3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EB985" w14:textId="232D5D73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0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FF537" w14:textId="1E66BC14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9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F06E9" w14:textId="664A00B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900DF" w14:textId="40094D5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9 </w:t>
            </w:r>
          </w:p>
        </w:tc>
      </w:tr>
      <w:tr w:rsidR="0096753C" w:rsidRPr="0096753C" w14:paraId="2A126B3A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8648F" w14:textId="3FE89736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1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7439" w14:textId="58FDCA9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6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5AA57" w14:textId="1B519969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49A5C" w14:textId="24771E79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6 </w:t>
            </w:r>
          </w:p>
        </w:tc>
      </w:tr>
      <w:tr w:rsidR="0096753C" w:rsidRPr="0096753C" w14:paraId="064E0071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727D8" w14:textId="08D8CCD2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2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05033" w14:textId="003644FF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7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1A059" w14:textId="3D01A0A9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5EC8" w14:textId="027D4BD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7 </w:t>
            </w:r>
          </w:p>
        </w:tc>
      </w:tr>
      <w:tr w:rsidR="0096753C" w:rsidRPr="0096753C" w14:paraId="15E7FBC1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FF1C5" w14:textId="1BD23951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3.5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0AC1" w14:textId="6AED883B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4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4F14" w14:textId="35902BE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7840" w14:textId="76F223E5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4 </w:t>
            </w:r>
          </w:p>
        </w:tc>
      </w:tr>
      <w:tr w:rsidR="0096753C" w:rsidRPr="0096753C" w14:paraId="469EBD5F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D470" w14:textId="4258119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5.0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681F5" w14:textId="47A86C9B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499D4" w14:textId="235B5578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28C4" w14:textId="01EAAA4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0 </w:t>
            </w:r>
          </w:p>
        </w:tc>
      </w:tr>
      <w:tr w:rsidR="0096753C" w:rsidRPr="0096753C" w14:paraId="656BC863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C496F" w14:textId="2293E6F3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.0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DA5A" w14:textId="1F0FBABE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A7CEB" w14:textId="397BD9EC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7357D" w14:textId="5F6416D6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</w:tr>
      <w:tr w:rsidR="00AF2309" w:rsidRPr="0096753C" w14:paraId="38EC520D" w14:textId="77777777" w:rsidTr="009A3979">
        <w:trPr>
          <w:trHeight w:val="300"/>
        </w:trPr>
        <w:tc>
          <w:tcPr>
            <w:tcW w:w="137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134482" w14:textId="5D069E5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7.0 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383520" w14:textId="7204F942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5AD6E1" w14:textId="514987D6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F24FCE" w14:textId="7AAB1910" w:rsidR="009A3979" w:rsidRPr="0096753C" w:rsidRDefault="009A3979" w:rsidP="009A39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</w:tr>
    </w:tbl>
    <w:p w14:paraId="5D1489BF" w14:textId="1204478F" w:rsidR="001F1E21" w:rsidRPr="0096753C" w:rsidRDefault="001F1E21" w:rsidP="00504E22">
      <w:pPr>
        <w:rPr>
          <w:color w:val="000000" w:themeColor="text1"/>
        </w:rPr>
      </w:pPr>
    </w:p>
    <w:p w14:paraId="493A05D3" w14:textId="77777777" w:rsidR="001F1E21" w:rsidRPr="0096753C" w:rsidRDefault="001F1E21">
      <w:pPr>
        <w:widowControl/>
        <w:jc w:val="left"/>
        <w:rPr>
          <w:color w:val="000000" w:themeColor="text1"/>
        </w:rPr>
      </w:pPr>
      <w:r w:rsidRPr="0096753C">
        <w:rPr>
          <w:color w:val="000000" w:themeColor="text1"/>
        </w:rPr>
        <w:br w:type="page"/>
      </w:r>
    </w:p>
    <w:p w14:paraId="40BF9D59" w14:textId="77777777" w:rsidR="00504E22" w:rsidRPr="0096753C" w:rsidRDefault="00504E22" w:rsidP="00504E22">
      <w:pPr>
        <w:rPr>
          <w:color w:val="000000" w:themeColor="text1"/>
        </w:rPr>
      </w:pPr>
    </w:p>
    <w:p w14:paraId="598E502B" w14:textId="2F17A736" w:rsidR="00504E22" w:rsidRPr="0096753C" w:rsidRDefault="00504E22" w:rsidP="00AF230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75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E2214B" w:rsidRPr="009675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the cutoff points for SHS</w:t>
      </w:r>
      <w:r w:rsidR="00FB6523"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>-SF</w:t>
      </w:r>
      <w:r w:rsidR="002E0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0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="002E0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0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alidation</w:t>
      </w:r>
      <w:r w:rsidR="002E0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0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t</w:t>
      </w:r>
      <w:r w:rsidR="002E0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6753C">
        <w:rPr>
          <w:rFonts w:ascii="Times New Roman" w:hAnsi="Times New Roman" w:cs="Times New Roman"/>
          <w:color w:val="000000" w:themeColor="text1"/>
          <w:sz w:val="24"/>
          <w:szCs w:val="24"/>
        </w:rPr>
        <w:t>(n=4,113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07"/>
        <w:gridCol w:w="1844"/>
        <w:gridCol w:w="1844"/>
        <w:gridCol w:w="2311"/>
      </w:tblGrid>
      <w:tr w:rsidR="0096753C" w:rsidRPr="0096753C" w14:paraId="18E0241C" w14:textId="77777777" w:rsidTr="00F43443">
        <w:trPr>
          <w:trHeight w:val="496"/>
          <w:jc w:val="center"/>
        </w:trPr>
        <w:tc>
          <w:tcPr>
            <w:tcW w:w="138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EB19E3" w14:textId="77777777" w:rsidR="00504E22" w:rsidRPr="0096753C" w:rsidRDefault="00504E22" w:rsidP="00086D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ut-Off Point</w:t>
            </w:r>
          </w:p>
        </w:tc>
        <w:tc>
          <w:tcPr>
            <w:tcW w:w="111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4D0DE8" w14:textId="77777777" w:rsidR="00504E22" w:rsidRPr="0096753C" w:rsidRDefault="00504E22" w:rsidP="00086D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11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1B3B1A" w14:textId="77777777" w:rsidR="00504E22" w:rsidRPr="0096753C" w:rsidRDefault="00504E22" w:rsidP="00086D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39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B7024D" w14:textId="77777777" w:rsidR="00504E22" w:rsidRPr="0096753C" w:rsidRDefault="00504E22" w:rsidP="00086D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Youden index</w:t>
            </w:r>
          </w:p>
        </w:tc>
      </w:tr>
      <w:tr w:rsidR="0096753C" w:rsidRPr="0096753C" w14:paraId="4FAA42B5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FB5E" w14:textId="7031E21F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4400" w14:textId="1421B6FC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62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A1B2" w14:textId="79105440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74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0081" w14:textId="12375E0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36 </w:t>
            </w:r>
          </w:p>
        </w:tc>
      </w:tr>
      <w:tr w:rsidR="0096753C" w:rsidRPr="0096753C" w14:paraId="4DEAD3C2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A070" w14:textId="711FC1C8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DB7A" w14:textId="6A5A1B2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0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BBA7" w14:textId="1DD18190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3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B176" w14:textId="09644097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34 </w:t>
            </w:r>
          </w:p>
        </w:tc>
      </w:tr>
      <w:tr w:rsidR="0096753C" w:rsidRPr="0096753C" w14:paraId="253A0836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9B39" w14:textId="660E9B1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9FEA" w14:textId="596006E9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86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B56A" w14:textId="53F5FEC5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14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8272" w14:textId="1F3BBB8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00 </w:t>
            </w:r>
          </w:p>
        </w:tc>
      </w:tr>
      <w:tr w:rsidR="0096753C" w:rsidRPr="0096753C" w14:paraId="1E989579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ADC8" w14:textId="5195524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D7EE" w14:textId="68833946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2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8C1D" w14:textId="0D39227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63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3FC1" w14:textId="63EB5E75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8 </w:t>
            </w:r>
          </w:p>
        </w:tc>
      </w:tr>
      <w:tr w:rsidR="0096753C" w:rsidRPr="0096753C" w14:paraId="578FA0B9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EB35" w14:textId="57938FAF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1950" w14:textId="52FC1CF7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1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C95B" w14:textId="2CF01B41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22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AA35" w14:textId="12525931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2 </w:t>
            </w:r>
          </w:p>
        </w:tc>
      </w:tr>
      <w:tr w:rsidR="0096753C" w:rsidRPr="0096753C" w14:paraId="22F41BF5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3F89" w14:textId="7C3478B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4223" w14:textId="04076B4F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0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0A9D" w14:textId="2BAC67FA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8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F0F7" w14:textId="101DB718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79 </w:t>
            </w:r>
          </w:p>
        </w:tc>
      </w:tr>
      <w:tr w:rsidR="0096753C" w:rsidRPr="0096753C" w14:paraId="0AB795F0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40BD" w14:textId="5F05BBF4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477D" w14:textId="7A086E3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8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3C0F" w14:textId="3079D189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38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E762" w14:textId="4C68313C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35 </w:t>
            </w:r>
          </w:p>
        </w:tc>
      </w:tr>
      <w:tr w:rsidR="0096753C" w:rsidRPr="0096753C" w14:paraId="544BDAB8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28FC" w14:textId="5435BB0A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2FCE" w14:textId="2C554C38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A6AA" w14:textId="5F59D529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9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7D67" w14:textId="1453776A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9 </w:t>
            </w:r>
          </w:p>
        </w:tc>
      </w:tr>
      <w:tr w:rsidR="0096753C" w:rsidRPr="0096753C" w14:paraId="0D3529AB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FE88" w14:textId="112738F0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8D02" w14:textId="67F3F3C8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6B41" w14:textId="60095269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2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7B2D" w14:textId="2E4841C6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36 </w:t>
            </w:r>
          </w:p>
        </w:tc>
      </w:tr>
      <w:tr w:rsidR="0096753C" w:rsidRPr="0096753C" w14:paraId="5D33234E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4110" w14:textId="75B6E0E2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E8A3" w14:textId="7FF4E8E9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AFA7" w14:textId="756531DA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9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4581" w14:textId="30A4CA99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9 </w:t>
            </w:r>
          </w:p>
        </w:tc>
      </w:tr>
      <w:tr w:rsidR="0096753C" w:rsidRPr="0096753C" w14:paraId="1989111B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3F15" w14:textId="56CC0A2C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B0A5" w14:textId="16A91405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08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5D44" w14:textId="7C62DDF2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7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E3CD" w14:textId="52C9ACD2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05 </w:t>
            </w:r>
          </w:p>
        </w:tc>
      </w:tr>
      <w:tr w:rsidR="0096753C" w:rsidRPr="0096753C" w14:paraId="31FB8257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0649" w14:textId="48EA7FC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F150" w14:textId="09DFB2C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7F41" w14:textId="22784AD8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73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9763" w14:textId="459F5DBC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73 </w:t>
            </w:r>
          </w:p>
        </w:tc>
      </w:tr>
      <w:tr w:rsidR="0096753C" w:rsidRPr="0096753C" w14:paraId="0E0B3571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0120" w14:textId="436451DF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E0F9" w14:textId="41C1889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1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7AB5" w14:textId="1E0526E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9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722E" w14:textId="278850E4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9 </w:t>
            </w:r>
          </w:p>
        </w:tc>
      </w:tr>
      <w:tr w:rsidR="0096753C" w:rsidRPr="0096753C" w14:paraId="1102FF73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E4A6" w14:textId="5106CB85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A1C7" w14:textId="6B1398DF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113C" w14:textId="50BEC31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5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D848" w14:textId="2BF3933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85 </w:t>
            </w:r>
          </w:p>
        </w:tc>
      </w:tr>
      <w:tr w:rsidR="0096753C" w:rsidRPr="0096753C" w14:paraId="6BEC90B9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A895" w14:textId="3EAD9BAC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32BF" w14:textId="3AB333E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A254" w14:textId="0FC6F1A5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3B4B" w14:textId="17F54D31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34 </w:t>
            </w:r>
          </w:p>
        </w:tc>
      </w:tr>
      <w:tr w:rsidR="0096753C" w:rsidRPr="0096753C" w14:paraId="49BFC5FA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F94C" w14:textId="4A7926A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CE9F" w14:textId="7E550F87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86E6" w14:textId="126D5C92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7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F6ED" w14:textId="7346248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7 </w:t>
            </w:r>
          </w:p>
        </w:tc>
      </w:tr>
      <w:tr w:rsidR="0096753C" w:rsidRPr="0096753C" w14:paraId="0B2BEEE6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E69A" w14:textId="1F906F3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9987" w14:textId="63B2F8F5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61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CC59" w14:textId="48FD25B4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595B" w14:textId="2F6E230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61 </w:t>
            </w:r>
          </w:p>
        </w:tc>
      </w:tr>
      <w:tr w:rsidR="0096753C" w:rsidRPr="0096753C" w14:paraId="733F0276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A454" w14:textId="51733F6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FBE3" w14:textId="52DC6DE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18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1758" w14:textId="4D7EE8C8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69AE" w14:textId="793EAF5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18 </w:t>
            </w:r>
          </w:p>
        </w:tc>
      </w:tr>
      <w:tr w:rsidR="0096753C" w:rsidRPr="0096753C" w14:paraId="255991E9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694B" w14:textId="6EABE4C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48FA" w14:textId="23F789D6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536C" w14:textId="5424B75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9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1D59" w14:textId="2AFC3FB6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9 </w:t>
            </w:r>
          </w:p>
        </w:tc>
      </w:tr>
      <w:tr w:rsidR="0096753C" w:rsidRPr="0096753C" w14:paraId="1A4629A8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626B" w14:textId="642F5961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ADB7" w14:textId="0C0C2C9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0F4A" w14:textId="26591066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3A24" w14:textId="6B7C4C07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0 </w:t>
            </w:r>
          </w:p>
        </w:tc>
      </w:tr>
      <w:tr w:rsidR="0096753C" w:rsidRPr="0096753C" w14:paraId="41CEADD6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DCD1" w14:textId="610A6134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ECAF" w14:textId="401C028F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71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B63D" w14:textId="0B44FABA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12A3" w14:textId="4AF667E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71 </w:t>
            </w:r>
          </w:p>
        </w:tc>
      </w:tr>
      <w:tr w:rsidR="0096753C" w:rsidRPr="0096753C" w14:paraId="6524B0AE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D48B" w14:textId="3D0BAFDC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9E40" w14:textId="6432012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0193" w14:textId="27BA9512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6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35D9" w14:textId="56A2669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6 </w:t>
            </w:r>
          </w:p>
        </w:tc>
      </w:tr>
      <w:tr w:rsidR="0096753C" w:rsidRPr="0096753C" w14:paraId="4B1B6B00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DDCD" w14:textId="57859702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CC1B" w14:textId="6778407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D7FE" w14:textId="5F178B81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D6E2" w14:textId="005F7AAF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5 </w:t>
            </w:r>
          </w:p>
        </w:tc>
      </w:tr>
      <w:tr w:rsidR="0096753C" w:rsidRPr="0096753C" w14:paraId="0F2762AC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C31A" w14:textId="0B308102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B00F" w14:textId="32037DE0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3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13C7" w14:textId="7AE8477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9B74" w14:textId="2656CBD0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3 </w:t>
            </w:r>
          </w:p>
        </w:tc>
      </w:tr>
      <w:tr w:rsidR="0096753C" w:rsidRPr="0096753C" w14:paraId="67FFC199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166E" w14:textId="212DCB05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4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71C5" w14:textId="4363C4E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8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7D7D" w14:textId="7B39C09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05F7" w14:textId="4B72A8E7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8 </w:t>
            </w:r>
          </w:p>
        </w:tc>
      </w:tr>
      <w:tr w:rsidR="0096753C" w:rsidRPr="0096753C" w14:paraId="77F62C67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07DC" w14:textId="421A4768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77BC" w14:textId="742AA9F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2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47F5" w14:textId="4A022DD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419E" w14:textId="1ECC965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2 </w:t>
            </w:r>
          </w:p>
        </w:tc>
      </w:tr>
      <w:tr w:rsidR="0096753C" w:rsidRPr="0096753C" w14:paraId="242ADA3A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5BBC" w14:textId="12A524D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6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1FEC" w14:textId="79E82DE8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1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9EC4" w14:textId="455B1846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8CC3" w14:textId="08A525A1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1 </w:t>
            </w:r>
          </w:p>
        </w:tc>
      </w:tr>
      <w:tr w:rsidR="0096753C" w:rsidRPr="0096753C" w14:paraId="13995AC9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9E31" w14:textId="3DAF029F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7D57" w14:textId="09A874E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3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4DA4" w14:textId="6C4E1AC9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8104" w14:textId="764EA6F0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3 </w:t>
            </w:r>
          </w:p>
        </w:tc>
      </w:tr>
      <w:tr w:rsidR="0096753C" w:rsidRPr="0096753C" w14:paraId="3D6F5F3B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8CCF" w14:textId="0CEC9587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DF75" w14:textId="53CE5741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7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4186" w14:textId="5C0DFA60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B076" w14:textId="20B0AF6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7 </w:t>
            </w:r>
          </w:p>
        </w:tc>
      </w:tr>
      <w:tr w:rsidR="0096753C" w:rsidRPr="0096753C" w14:paraId="60AF39BC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3565" w14:textId="73A176C2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.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512A" w14:textId="3D7B31E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5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7A45" w14:textId="72CD1B77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83E2" w14:textId="3F15DA6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5 </w:t>
            </w:r>
          </w:p>
        </w:tc>
      </w:tr>
      <w:tr w:rsidR="0096753C" w:rsidRPr="0096753C" w14:paraId="6D630F98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C9D3" w14:textId="0CA00F10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1.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660A" w14:textId="730024F1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64EC" w14:textId="040BB86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A307" w14:textId="26661EE3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 </w:t>
            </w:r>
          </w:p>
        </w:tc>
      </w:tr>
      <w:tr w:rsidR="0096753C" w:rsidRPr="0096753C" w14:paraId="436C6A18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2213" w14:textId="5C2498FB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4.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DD15" w14:textId="41A3CC76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78F2" w14:textId="272E0D5F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C1BD" w14:textId="6DF3CD01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</w:tr>
      <w:tr w:rsidR="0096753C" w:rsidRPr="0096753C" w14:paraId="569E3F6A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ED11" w14:textId="26586630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.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708D" w14:textId="5E67E7A2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C716" w14:textId="2D1B0214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6630" w14:textId="2304E0FE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</w:tr>
      <w:tr w:rsidR="00F43443" w:rsidRPr="0096753C" w14:paraId="50DE871D" w14:textId="77777777" w:rsidTr="00F43443">
        <w:trPr>
          <w:trHeight w:val="270"/>
          <w:jc w:val="center"/>
        </w:trPr>
        <w:tc>
          <w:tcPr>
            <w:tcW w:w="13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F3A8A4" w14:textId="3E41B6F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7.0 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995AF8" w14:textId="34AD727C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43A932" w14:textId="13B43744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BEB97C" w14:textId="67312F8D" w:rsidR="00F43443" w:rsidRPr="0096753C" w:rsidRDefault="00F43443" w:rsidP="00F434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67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</w:tr>
    </w:tbl>
    <w:p w14:paraId="6C8326FF" w14:textId="77777777" w:rsidR="00504E22" w:rsidRPr="0096753C" w:rsidRDefault="00504E22">
      <w:pPr>
        <w:rPr>
          <w:color w:val="000000" w:themeColor="text1"/>
        </w:rPr>
      </w:pPr>
    </w:p>
    <w:sectPr w:rsidR="00504E22" w:rsidRPr="00967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C8292" w14:textId="77777777" w:rsidR="003A50D9" w:rsidRDefault="003A50D9" w:rsidP="001F1E21">
      <w:r>
        <w:separator/>
      </w:r>
    </w:p>
  </w:endnote>
  <w:endnote w:type="continuationSeparator" w:id="0">
    <w:p w14:paraId="3EA94FBE" w14:textId="77777777" w:rsidR="003A50D9" w:rsidRDefault="003A50D9" w:rsidP="001F1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AACFE" w14:textId="77777777" w:rsidR="003A50D9" w:rsidRDefault="003A50D9" w:rsidP="001F1E21">
      <w:r>
        <w:separator/>
      </w:r>
    </w:p>
  </w:footnote>
  <w:footnote w:type="continuationSeparator" w:id="0">
    <w:p w14:paraId="1E9EF7F3" w14:textId="77777777" w:rsidR="003A50D9" w:rsidRDefault="003A50D9" w:rsidP="001F1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64"/>
    <w:rsid w:val="00086D92"/>
    <w:rsid w:val="00153D7E"/>
    <w:rsid w:val="0016722A"/>
    <w:rsid w:val="001C35F7"/>
    <w:rsid w:val="001F1E21"/>
    <w:rsid w:val="002E017C"/>
    <w:rsid w:val="003A50D9"/>
    <w:rsid w:val="00494A42"/>
    <w:rsid w:val="004F357B"/>
    <w:rsid w:val="00504E22"/>
    <w:rsid w:val="00507F5C"/>
    <w:rsid w:val="005909DD"/>
    <w:rsid w:val="00612E54"/>
    <w:rsid w:val="00672D31"/>
    <w:rsid w:val="006971C2"/>
    <w:rsid w:val="006A166B"/>
    <w:rsid w:val="00721288"/>
    <w:rsid w:val="00746B7F"/>
    <w:rsid w:val="0082482E"/>
    <w:rsid w:val="008B6FD9"/>
    <w:rsid w:val="009042E1"/>
    <w:rsid w:val="0096753C"/>
    <w:rsid w:val="00974D59"/>
    <w:rsid w:val="009A3979"/>
    <w:rsid w:val="009B6F43"/>
    <w:rsid w:val="00AF2309"/>
    <w:rsid w:val="00B20EF9"/>
    <w:rsid w:val="00B92100"/>
    <w:rsid w:val="00BF2AFD"/>
    <w:rsid w:val="00BF680E"/>
    <w:rsid w:val="00C4639A"/>
    <w:rsid w:val="00CF4464"/>
    <w:rsid w:val="00CF4790"/>
    <w:rsid w:val="00E1306B"/>
    <w:rsid w:val="00E2214B"/>
    <w:rsid w:val="00E665B6"/>
    <w:rsid w:val="00E804CC"/>
    <w:rsid w:val="00ED57E1"/>
    <w:rsid w:val="00F43443"/>
    <w:rsid w:val="00F62C5E"/>
    <w:rsid w:val="00FB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A859A"/>
  <w15:chartTrackingRefBased/>
  <w15:docId w15:val="{0723503A-445B-4AD1-B803-A7FA9C38F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E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E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E21"/>
    <w:rPr>
      <w:sz w:val="18"/>
      <w:szCs w:val="18"/>
    </w:rPr>
  </w:style>
  <w:style w:type="paragraph" w:styleId="a7">
    <w:name w:val="List Paragraph"/>
    <w:basedOn w:val="a"/>
    <w:uiPriority w:val="34"/>
    <w:qFormat/>
    <w:rsid w:val="00974D5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1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CE207-7E82-4C9B-A93B-A2C709EAE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Shuyu</dc:creator>
  <cp:keywords/>
  <dc:description/>
  <cp:lastModifiedBy>hou h</cp:lastModifiedBy>
  <cp:revision>15</cp:revision>
  <dcterms:created xsi:type="dcterms:W3CDTF">2023-05-17T01:44:00Z</dcterms:created>
  <dcterms:modified xsi:type="dcterms:W3CDTF">2023-05-17T01:49:00Z</dcterms:modified>
</cp:coreProperties>
</file>